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75D42" w14:textId="0D6BC625" w:rsidR="006E710E" w:rsidRDefault="00417B5F">
      <w:r>
        <w:t>Description of Supplementary Data</w:t>
      </w:r>
    </w:p>
    <w:p w14:paraId="667E2BEE" w14:textId="11684399" w:rsidR="00417B5F" w:rsidRDefault="00417B5F"/>
    <w:p w14:paraId="67F5FAE7" w14:textId="775E97F7" w:rsidR="00417B5F" w:rsidRDefault="00417B5F">
      <w:r>
        <w:t xml:space="preserve">Supplementary </w:t>
      </w:r>
      <w:r w:rsidR="00DE3DD5">
        <w:t>Data</w:t>
      </w:r>
      <w:r>
        <w:t xml:space="preserve"> 1: </w:t>
      </w:r>
      <w:r w:rsidR="00D00A28">
        <w:t>List of</w:t>
      </w:r>
      <w:r w:rsidR="004779A4" w:rsidRPr="004779A4">
        <w:t xml:space="preserve"> SNV </w:t>
      </w:r>
      <w:r w:rsidR="00D00A28">
        <w:t xml:space="preserve">used in the analysis of </w:t>
      </w:r>
      <w:r w:rsidR="004779A4" w:rsidRPr="004779A4">
        <w:t>HGSOC. The first column is the SNV ID, the second and third columns are chromosom</w:t>
      </w:r>
      <w:r w:rsidR="004779A4">
        <w:t>e</w:t>
      </w:r>
      <w:r w:rsidR="004779A4" w:rsidRPr="004779A4">
        <w:t xml:space="preserve"> and genomic position, the fourth column contains the annotation</w:t>
      </w:r>
      <w:r w:rsidR="009C7EAD">
        <w:t xml:space="preserve"> from the study where the data originates from</w:t>
      </w:r>
      <w:r w:rsidR="004779A4" w:rsidRPr="004779A4">
        <w:t>, and the last column indicates SNVs</w:t>
      </w:r>
      <w:r w:rsidR="00471988">
        <w:t xml:space="preserve"> excluded from evaluation due to inconsistent annotation from the original study</w:t>
      </w:r>
      <w:r w:rsidR="004779A4" w:rsidRPr="004779A4">
        <w:t>.</w:t>
      </w:r>
    </w:p>
    <w:p w14:paraId="6DED85DC" w14:textId="4C35389A" w:rsidR="004779A4" w:rsidRDefault="004779A4"/>
    <w:p w14:paraId="30C937D9" w14:textId="69E8365E" w:rsidR="004779A4" w:rsidRDefault="004779A4">
      <w:r>
        <w:t xml:space="preserve">Supplementary Data </w:t>
      </w:r>
      <w:r w:rsidR="006B1F81">
        <w:t>2</w:t>
      </w:r>
      <w:r>
        <w:t xml:space="preserve">: </w:t>
      </w:r>
      <w:r w:rsidR="00BA1D1B">
        <w:t>List of oligonucleotides and their information.</w:t>
      </w:r>
    </w:p>
    <w:p w14:paraId="2F16045A" w14:textId="7AB1B913" w:rsidR="009C7EAD" w:rsidRDefault="009C7EAD"/>
    <w:p w14:paraId="0F15F994" w14:textId="0D479655" w:rsidR="009C7EAD" w:rsidRDefault="009C7EAD">
      <w:r>
        <w:t xml:space="preserve">Supplementary Data </w:t>
      </w:r>
      <w:r w:rsidR="006B1F81">
        <w:t>3</w:t>
      </w:r>
      <w:r>
        <w:t xml:space="preserve">: </w:t>
      </w:r>
      <w:r w:rsidR="00BA1D1B">
        <w:t>List of antibodies and their information.</w:t>
      </w:r>
    </w:p>
    <w:p w14:paraId="118CBA1C" w14:textId="586BC921" w:rsidR="009C7EAD" w:rsidRDefault="009C7EAD"/>
    <w:p w14:paraId="7C93CA85" w14:textId="77777777" w:rsidR="00CE16AA" w:rsidRDefault="00CE16AA"/>
    <w:sectPr w:rsidR="00CE16AA" w:rsidSect="00841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5F"/>
    <w:rsid w:val="001772F8"/>
    <w:rsid w:val="0029145B"/>
    <w:rsid w:val="00417B5F"/>
    <w:rsid w:val="00471988"/>
    <w:rsid w:val="004779A4"/>
    <w:rsid w:val="006719C6"/>
    <w:rsid w:val="006B1F81"/>
    <w:rsid w:val="007D574B"/>
    <w:rsid w:val="0084127D"/>
    <w:rsid w:val="009C7EAD"/>
    <w:rsid w:val="00BA1D1B"/>
    <w:rsid w:val="00CE16AA"/>
    <w:rsid w:val="00D00A28"/>
    <w:rsid w:val="00DE3DD5"/>
    <w:rsid w:val="00DF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B4299"/>
  <w15:chartTrackingRefBased/>
  <w15:docId w15:val="{19F20E43-4DAC-B847-8BCD-BB1CEE15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Seong-Hwan</dc:creator>
  <cp:keywords/>
  <dc:description/>
  <cp:lastModifiedBy>Jun, Seong-Hwan</cp:lastModifiedBy>
  <cp:revision>13</cp:revision>
  <dcterms:created xsi:type="dcterms:W3CDTF">2022-07-12T18:41:00Z</dcterms:created>
  <dcterms:modified xsi:type="dcterms:W3CDTF">2022-09-03T02:30:00Z</dcterms:modified>
</cp:coreProperties>
</file>